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E1C00" w14:textId="4BEB7198" w:rsidR="00E86B13" w:rsidRPr="00C358F7" w:rsidRDefault="00E86B13" w:rsidP="00C358F7">
      <w:pPr>
        <w:spacing w:line="360" w:lineRule="auto"/>
        <w:jc w:val="both"/>
        <w:rPr>
          <w:rFonts w:ascii="Times New Roman" w:hAnsi="Times New Roman" w:cs="Times New Roman"/>
          <w:b/>
          <w:bCs/>
          <w:lang w:bidi="bo-CN"/>
        </w:rPr>
      </w:pPr>
      <w:r w:rsidRPr="00C358F7">
        <w:rPr>
          <w:rFonts w:ascii="Times New Roman" w:hAnsi="Times New Roman" w:cs="Times New Roman"/>
          <w:b/>
          <w:bCs/>
        </w:rPr>
        <w:t>S4 Table</w:t>
      </w:r>
      <w:r w:rsidR="00C358F7" w:rsidRPr="00C358F7">
        <w:rPr>
          <w:rFonts w:ascii="Times New Roman" w:hAnsi="Times New Roman" w:cs="Times New Roman"/>
          <w:b/>
          <w:bCs/>
        </w:rPr>
        <w:t xml:space="preserve">: </w:t>
      </w:r>
      <w:r w:rsidR="00C358F7" w:rsidRPr="00C358F7">
        <w:rPr>
          <w:rFonts w:ascii="Times New Roman" w:hAnsi="Times New Roman" w:cs="Times New Roman"/>
          <w:b/>
          <w:bCs/>
          <w:lang w:bidi="bo-CN"/>
        </w:rPr>
        <w:t>Comparison of knowledge between intervention group (n=94) and control group (n=35) before education and 12 weeks after education program</w:t>
      </w:r>
    </w:p>
    <w:tbl>
      <w:tblPr>
        <w:tblW w:w="107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8"/>
        <w:gridCol w:w="1540"/>
        <w:gridCol w:w="1240"/>
        <w:gridCol w:w="960"/>
        <w:gridCol w:w="1496"/>
        <w:gridCol w:w="1240"/>
        <w:gridCol w:w="960"/>
      </w:tblGrid>
      <w:tr w:rsidR="00670356" w:rsidRPr="005470B2" w14:paraId="04880427" w14:textId="77777777" w:rsidTr="00C358F7">
        <w:trPr>
          <w:trHeight w:val="315"/>
        </w:trPr>
        <w:tc>
          <w:tcPr>
            <w:tcW w:w="3308" w:type="dxa"/>
            <w:vMerge w:val="restart"/>
            <w:shd w:val="clear" w:color="auto" w:fill="auto"/>
            <w:vAlign w:val="center"/>
            <w:hideMark/>
          </w:tcPr>
          <w:p w14:paraId="101414F3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Positive responses</w:t>
            </w:r>
          </w:p>
        </w:tc>
        <w:tc>
          <w:tcPr>
            <w:tcW w:w="3740" w:type="dxa"/>
            <w:gridSpan w:val="3"/>
            <w:shd w:val="clear" w:color="auto" w:fill="auto"/>
            <w:noWrap/>
            <w:vAlign w:val="center"/>
            <w:hideMark/>
          </w:tcPr>
          <w:p w14:paraId="6D7464AC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Pre-education assessment </w:t>
            </w:r>
          </w:p>
        </w:tc>
        <w:tc>
          <w:tcPr>
            <w:tcW w:w="3696" w:type="dxa"/>
            <w:gridSpan w:val="3"/>
            <w:shd w:val="clear" w:color="auto" w:fill="auto"/>
            <w:noWrap/>
            <w:vAlign w:val="center"/>
            <w:hideMark/>
          </w:tcPr>
          <w:p w14:paraId="3319EC39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Assessment after 12 weeks </w:t>
            </w:r>
          </w:p>
        </w:tc>
      </w:tr>
      <w:tr w:rsidR="00670356" w:rsidRPr="005470B2" w14:paraId="12B2010A" w14:textId="77777777" w:rsidTr="00C358F7">
        <w:trPr>
          <w:trHeight w:val="630"/>
        </w:trPr>
        <w:tc>
          <w:tcPr>
            <w:tcW w:w="3308" w:type="dxa"/>
            <w:vMerge/>
            <w:vAlign w:val="center"/>
            <w:hideMark/>
          </w:tcPr>
          <w:p w14:paraId="7113FD8B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26F2B23C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Intervention (n=94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7AC81A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Control (n=3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61BE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P value 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7F2C1BC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Intervention (n=94) 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A32B9C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Control (n=35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0DACF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P value </w:t>
            </w:r>
          </w:p>
        </w:tc>
      </w:tr>
      <w:tr w:rsidR="00670356" w:rsidRPr="005470B2" w14:paraId="349DEB82" w14:textId="77777777" w:rsidTr="00C358F7">
        <w:trPr>
          <w:trHeight w:val="368"/>
        </w:trPr>
        <w:tc>
          <w:tcPr>
            <w:tcW w:w="3308" w:type="dxa"/>
            <w:shd w:val="clear" w:color="auto" w:fill="auto"/>
            <w:vAlign w:val="center"/>
            <w:hideMark/>
          </w:tcPr>
          <w:p w14:paraId="51DE86AB" w14:textId="74A2EF88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Knowledge 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14:paraId="60E1242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bidi="bo-CN"/>
              </w:rPr>
              <w:t> 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83440A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bidi="bo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A07299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bidi="bo-CN"/>
              </w:rPr>
              <w:t> 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6EF00B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bidi="bo-CN"/>
              </w:rPr>
              <w:t> 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9FB478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bidi="bo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F3876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bidi="bo-CN"/>
              </w:rPr>
              <w:t> </w:t>
            </w:r>
          </w:p>
        </w:tc>
      </w:tr>
      <w:tr w:rsidR="00670356" w:rsidRPr="005470B2" w14:paraId="2C534AC9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bottom"/>
            <w:hideMark/>
          </w:tcPr>
          <w:p w14:paraId="2960AE73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Know rabies is present in Bhutan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112B8B" w14:textId="39E23EC5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3(77.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C0756D" w14:textId="5D2D26BE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9(8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6588D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688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B445EB2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5(90.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F1827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0(85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27221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317</w:t>
            </w:r>
          </w:p>
        </w:tc>
      </w:tr>
      <w:tr w:rsidR="00670356" w:rsidRPr="005470B2" w14:paraId="7AAEC162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bottom"/>
            <w:hideMark/>
          </w:tcPr>
          <w:p w14:paraId="1268BB9E" w14:textId="2ED0CE8C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Susceptible host of rabies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F25186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2E533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ABD57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81D26D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167E72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B0C2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</w:tr>
      <w:tr w:rsidR="00670356" w:rsidRPr="005470B2" w14:paraId="33E51882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1D3DBEDF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Dog    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D024A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3(98.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1A60D3" w14:textId="76FC807E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3(9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014FC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7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4052127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4 (10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79C0E8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5(100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6A8C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NA</w:t>
            </w:r>
          </w:p>
        </w:tc>
      </w:tr>
      <w:tr w:rsidR="00670356" w:rsidRPr="005470B2" w14:paraId="62EA61B9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76E9FAA1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Pig      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940F6AA" w14:textId="152E4684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6(48.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C439B1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7(17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2B30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75EC3EC1" w14:textId="060B25BD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4 (57.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3078EA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2(3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9B53CA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32</w:t>
            </w:r>
          </w:p>
        </w:tc>
      </w:tr>
      <w:tr w:rsidR="00670356" w:rsidRPr="005470B2" w14:paraId="2C4612B7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54B3D1FE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Cat       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8BEAAC" w14:textId="4F90573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7(77.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FB6837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4(57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DD11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40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3272BA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4(78.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C39D6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6(7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7B826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764</w:t>
            </w:r>
          </w:p>
        </w:tc>
      </w:tr>
      <w:tr w:rsidR="00670356" w:rsidRPr="005470B2" w14:paraId="0E3DA995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1748CEE6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Cow    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F360DEB" w14:textId="5FBB178B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3(57.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C0CB56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0(13.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456959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6EE611B2" w14:textId="4ADC38DE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0(53.2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B41BD52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5(4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08BCBE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398</w:t>
            </w:r>
          </w:p>
        </w:tc>
      </w:tr>
      <w:tr w:rsidR="00670356" w:rsidRPr="005470B2" w14:paraId="5DD7E561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6E9F639C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Snake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BD577F" w14:textId="2194B84F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(8.5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D29ED8" w14:textId="6B967C8E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(1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249A1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418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BFF0207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(5.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FD7FCA" w14:textId="58CB09CD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(5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1C398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612</w:t>
            </w:r>
          </w:p>
        </w:tc>
      </w:tr>
      <w:tr w:rsidR="00670356" w:rsidRPr="005470B2" w14:paraId="42FDA4FB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3E87A550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Tiger   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4DDB731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1(11.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8C9B76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8(5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8ECEB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56021D7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9(41.5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FEFBB0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(28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0A6CD2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54</w:t>
            </w:r>
          </w:p>
        </w:tc>
      </w:tr>
      <w:tr w:rsidR="00670356" w:rsidRPr="005470B2" w14:paraId="3659FB41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17AF1238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Bats     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5AAA70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24 62.9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495816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2(25.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5362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&lt;0.00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0EEA895" w14:textId="08A97F33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6(25.5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EC60AA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7(48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93C78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</w:t>
            </w:r>
          </w:p>
        </w:tc>
      </w:tr>
      <w:tr w:rsidR="00670356" w:rsidRPr="005470B2" w14:paraId="1D4DA38E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3508C076" w14:textId="0777D102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 Birds (</w:t>
            </w:r>
            <w:proofErr w:type="gramStart"/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no)   </w:t>
            </w:r>
            <w:proofErr w:type="gramEnd"/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CC2C29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5(1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C6EAB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3(37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6ABA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F1BF5E2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7(18.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EB49D38" w14:textId="5847297E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(28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00371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29</w:t>
            </w:r>
          </w:p>
        </w:tc>
      </w:tr>
      <w:tr w:rsidR="00670356" w:rsidRPr="005470B2" w14:paraId="29BE1109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bottom"/>
            <w:hideMark/>
          </w:tcPr>
          <w:p w14:paraId="46883549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Know dogs as most important source of rabies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70FBEC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91 96.8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7D74B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33 94.3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F42EA2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37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6E462AAA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2 (97.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4DF9C5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3(9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7D94B0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97</w:t>
            </w:r>
          </w:p>
        </w:tc>
      </w:tr>
      <w:tr w:rsidR="00670356" w:rsidRPr="005470B2" w14:paraId="60302D55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7BA04BBA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Know human can get rabies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F86070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1(75.5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3C82CB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7(77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6984B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716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06308C8" w14:textId="1BDC3559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0(85.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54AFB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8(80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E57E6E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613</w:t>
            </w:r>
          </w:p>
        </w:tc>
      </w:tr>
      <w:tr w:rsidR="00670356" w:rsidRPr="005470B2" w14:paraId="3E620CE8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bottom"/>
            <w:hideMark/>
          </w:tcPr>
          <w:p w14:paraId="3347FAE2" w14:textId="5DFD9F69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Transmission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70843E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8E3E0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EF588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5221C730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E368A2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31F3C7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</w:tr>
      <w:tr w:rsidR="00670356" w:rsidRPr="005470B2" w14:paraId="603FD730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52960489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Dog bite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038D6F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8(93.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9B510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7(77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FE26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1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57E7B92" w14:textId="501D2BF0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1(96.8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05764A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3(9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BC7777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413</w:t>
            </w:r>
          </w:p>
        </w:tc>
      </w:tr>
      <w:tr w:rsidR="00670356" w:rsidRPr="005470B2" w14:paraId="37E360D8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0C2F3531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Scratches by dog and cats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1849BC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9(62.8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D155DC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2 62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D7CB56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99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7DE8B1F" w14:textId="50F03C64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8(72.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F8BD3EA" w14:textId="430A3B5A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1(60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4DA5EE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57</w:t>
            </w:r>
          </w:p>
        </w:tc>
      </w:tr>
      <w:tr w:rsidR="00670356" w:rsidRPr="005470B2" w14:paraId="7181255B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29071FF4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Licks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161932F" w14:textId="16BC49B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7(</w:t>
            </w:r>
            <w:proofErr w:type="gramStart"/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9.4 )</w:t>
            </w:r>
            <w:proofErr w:type="gram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5826BF" w14:textId="41696D8B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8(5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D361D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18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7C382298" w14:textId="7B73063D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9(62.8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9427B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1(60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4731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933</w:t>
            </w:r>
          </w:p>
        </w:tc>
      </w:tr>
      <w:tr w:rsidR="00670356" w:rsidRPr="005470B2" w14:paraId="6C5F1FB9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0282FDA3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From touching the animals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649072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7(28.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A3E15F" w14:textId="012728A1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(28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09DCA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986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6D63AFC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5(16.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3A18580" w14:textId="4A487521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(1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8B62EE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</w:t>
            </w:r>
          </w:p>
        </w:tc>
      </w:tr>
      <w:tr w:rsidR="00670356" w:rsidRPr="005470B2" w14:paraId="399552B6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1850DF31" w14:textId="1174DCCB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</w:t>
            </w: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Contact with urine and feces of animals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18F0C5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2(12.8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7D8CED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(8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836C76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376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4CE7A83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6(17.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2D44E8" w14:textId="2F60C5D4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(1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B96CF2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612</w:t>
            </w:r>
          </w:p>
        </w:tc>
      </w:tr>
      <w:tr w:rsidR="00670356" w:rsidRPr="005470B2" w14:paraId="7D98D2CB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3092DEF1" w14:textId="389BFDBB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Clinical signs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D7FA0B1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44514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F0279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5FFEED8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1EAE43A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4267E7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</w:tr>
      <w:tr w:rsidR="00670356" w:rsidRPr="005470B2" w14:paraId="56478F23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6ADBB9B1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lastRenderedPageBreak/>
              <w:t xml:space="preserve">    Become aggressive and bite anything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6FB690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2(76.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BB5E2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1(60.0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179540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09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307213DE" w14:textId="6AA2171D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1(75.5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370EA7A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7(77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E005B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</w:t>
            </w:r>
          </w:p>
        </w:tc>
      </w:tr>
      <w:tr w:rsidR="00670356" w:rsidRPr="005470B2" w14:paraId="7C05C2C1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124B117A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Salivation from mouth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EA2E0A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3(77.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F522BB" w14:textId="47A581D5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6(7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42256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866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9649513" w14:textId="57550DB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2(97.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B7D551" w14:textId="082CF96B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8(80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7F4EF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2</w:t>
            </w:r>
          </w:p>
        </w:tc>
      </w:tr>
      <w:tr w:rsidR="00670356" w:rsidRPr="005470B2" w14:paraId="32E04066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040D6293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Abnormal barking      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08B49A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3(56.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94E0CF" w14:textId="1E381946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0(57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8142E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938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739CF009" w14:textId="324D63A6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8(81.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B19156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4(68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218B0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84</w:t>
            </w:r>
          </w:p>
        </w:tc>
      </w:tr>
      <w:tr w:rsidR="00670356" w:rsidRPr="005470B2" w14:paraId="4EC2B727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60135841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Leg paralysis and unable to walk/move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12D8F3A" w14:textId="0D4B607D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7(39.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DC873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(1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3B954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3FDB924B" w14:textId="7FC462A6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3(56.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882AA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2(3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DA0A1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42</w:t>
            </w:r>
          </w:p>
        </w:tc>
      </w:tr>
      <w:tr w:rsidR="00670356" w:rsidRPr="005470B2" w14:paraId="78A545E1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1EF92AFC" w14:textId="3370CEF2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Diarrhea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7F2DAE4" w14:textId="6A05E971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(10.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AC43266" w14:textId="540BC352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CE3729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4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7DAB0961" w14:textId="020CA638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(5.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93C946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(2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9D3FCC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7</w:t>
            </w:r>
          </w:p>
        </w:tc>
      </w:tr>
      <w:tr w:rsidR="00670356" w:rsidRPr="005470B2" w14:paraId="46A7F0E2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7776C198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Vomiting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1EDE3F9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0(31.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4F95C2" w14:textId="60CD0EAD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(1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31063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075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497A82DC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1(43.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FB02EB" w14:textId="3C7B66D0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4(40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ABD8C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866</w:t>
            </w:r>
          </w:p>
        </w:tc>
      </w:tr>
      <w:tr w:rsidR="00670356" w:rsidRPr="005470B2" w14:paraId="6F15105B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bottom"/>
            <w:hideMark/>
          </w:tcPr>
          <w:p w14:paraId="33D0D67C" w14:textId="70C75881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ins w:id="0" w:author="Tenzin" w:date="2021-10-31T14:24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bo-CN"/>
                </w:rPr>
                <w:t>S</w:t>
              </w:r>
            </w:ins>
            <w:del w:id="1" w:author="Tenzin" w:date="2021-10-31T14:24:00Z">
              <w:r w:rsidRPr="005470B2" w:rsidDel="00E86B1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bidi="bo-CN"/>
                </w:rPr>
                <w:delText>s</w:delText>
              </w:r>
            </w:del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chedule of vaccination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C1185A" w14:textId="7AB072C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8(72.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3D03593" w14:textId="122A8444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39(37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A40C11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31D2C5E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9(84.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DFF9ACA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6(7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E23B9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21</w:t>
            </w:r>
          </w:p>
        </w:tc>
      </w:tr>
      <w:tr w:rsidR="00670356" w:rsidRPr="005470B2" w14:paraId="2C04771E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bottom"/>
            <w:hideMark/>
          </w:tcPr>
          <w:p w14:paraId="1621609B" w14:textId="6119655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Perception </w:t>
            </w: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83E35E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B64471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CA53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675058E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070C309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F6ED8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 </w:t>
            </w:r>
          </w:p>
        </w:tc>
      </w:tr>
      <w:tr w:rsidR="00670356" w:rsidRPr="005470B2" w14:paraId="3DC38D0E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425A9084" w14:textId="1FAA003C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Believe that rabies in dog can be prevented by giving vaccination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766F0E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1(86.2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344BF9" w14:textId="533D6C66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4(97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534D92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5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DFE4A01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6(80.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69BF0F" w14:textId="6D5D1B5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3(9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D39337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454</w:t>
            </w:r>
          </w:p>
        </w:tc>
      </w:tr>
      <w:tr w:rsidR="00670356" w:rsidRPr="005470B2" w14:paraId="5987B39E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12073764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Believe that rabies had no treatment after showing clinical sign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9E4C0FC" w14:textId="0C490544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(9.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7CC4C3B" w14:textId="22E90460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(5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952E41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4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F75A81A" w14:textId="7CEC7AA2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7(60.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BEBA05" w14:textId="394CE3D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9(5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F3441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781</w:t>
            </w:r>
          </w:p>
        </w:tc>
      </w:tr>
      <w:tr w:rsidR="00670356" w:rsidRPr="005470B2" w14:paraId="46E2BEEC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46029402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Believe that following things should be done if bitten by dogs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BF4E1DF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8A1D5A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4CA8E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5BF3630E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32BE89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863D1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</w:tr>
      <w:tr w:rsidR="00670356" w:rsidRPr="005470B2" w14:paraId="140D9BCA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03C35195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wash the wound with water and soap for 10-15 minutes  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71D7F8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0(85.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1B2DD19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6(7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D8ED9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4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69E5B21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8(93.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EEE4EB" w14:textId="2E55859B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1(88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D0D1C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7</w:t>
            </w:r>
          </w:p>
        </w:tc>
      </w:tr>
      <w:tr w:rsidR="00670356" w:rsidRPr="005470B2" w14:paraId="7B008364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691E4097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report to parents/teachers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8A0C12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8(83.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A1E4536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0(57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521F3A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FF2B1C1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8(83.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99FDC0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2(6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A870EA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28</w:t>
            </w:r>
          </w:p>
        </w:tc>
      </w:tr>
      <w:tr w:rsidR="00670356" w:rsidRPr="005470B2" w14:paraId="2E614C1F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5DBD90FB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go to hospital 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6FDE8D" w14:textId="1499C00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2(97.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B99A3D" w14:textId="586246CB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2(9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5F2041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2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5B43E56" w14:textId="7BE42B54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8(93.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C8181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4(97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505889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388</w:t>
            </w:r>
          </w:p>
        </w:tc>
      </w:tr>
      <w:tr w:rsidR="00670356" w:rsidRPr="005470B2" w14:paraId="3503F046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65B21E9F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cover the bite wound with cloth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D4DA009" w14:textId="69884B89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8(94.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017727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5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44CCA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4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F986CAE" w14:textId="32E6D6C0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5(69.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8E150C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(28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CA2BE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972</w:t>
            </w:r>
          </w:p>
        </w:tc>
      </w:tr>
      <w:tr w:rsidR="00670356" w:rsidRPr="005470B2" w14:paraId="548D67C5" w14:textId="77777777" w:rsidTr="00C358F7">
        <w:trPr>
          <w:trHeight w:val="945"/>
        </w:trPr>
        <w:tc>
          <w:tcPr>
            <w:tcW w:w="3308" w:type="dxa"/>
            <w:shd w:val="clear" w:color="auto" w:fill="auto"/>
            <w:vAlign w:val="center"/>
            <w:hideMark/>
          </w:tcPr>
          <w:p w14:paraId="73258AB6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hide the wound and not inform to anyone and also not visit the hospital 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2476DC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(2.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4BBA06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2C3147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52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228FDDE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4(100.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99FF06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5(10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D6BFEC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NA</w:t>
            </w:r>
          </w:p>
        </w:tc>
      </w:tr>
      <w:tr w:rsidR="00670356" w:rsidRPr="005470B2" w14:paraId="60814BDD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center"/>
            <w:hideMark/>
          </w:tcPr>
          <w:p w14:paraId="4FD2E2C2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not do anything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51FF6C" w14:textId="304CA73E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1.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C0AEF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064187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72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74A8A7E0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4(10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3D3E9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5(10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976819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NA</w:t>
            </w:r>
          </w:p>
        </w:tc>
      </w:tr>
      <w:tr w:rsidR="00670356" w:rsidRPr="005470B2" w14:paraId="64CEA18F" w14:textId="77777777" w:rsidTr="00C358F7">
        <w:trPr>
          <w:trHeight w:val="945"/>
        </w:trPr>
        <w:tc>
          <w:tcPr>
            <w:tcW w:w="3308" w:type="dxa"/>
            <w:shd w:val="clear" w:color="auto" w:fill="auto"/>
            <w:vAlign w:val="center"/>
            <w:hideMark/>
          </w:tcPr>
          <w:p w14:paraId="5B4853BF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lastRenderedPageBreak/>
              <w:t>Believe that following things should be done if they see rabid dogs in street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0C1A6E6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2C773C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E6FCAE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9C3901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7B1387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A8E7BA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sz w:val="20"/>
                <w:szCs w:val="20"/>
                <w:lang w:bidi="bo-CN"/>
              </w:rPr>
            </w:pPr>
          </w:p>
        </w:tc>
      </w:tr>
      <w:tr w:rsidR="00670356" w:rsidRPr="005470B2" w14:paraId="064599E2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6618E6BB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catch and take the dog to animal hospital for treatment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4587078" w14:textId="53ED2303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2(55.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FDF91F2" w14:textId="4B651D41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(25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EECF66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3B0EE0A1" w14:textId="499527C9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9(20.2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4CC65F1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9(5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6FA62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0</w:t>
            </w:r>
          </w:p>
        </w:tc>
      </w:tr>
      <w:tr w:rsidR="00670356" w:rsidRPr="005470B2" w14:paraId="56A4B98A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372D2EAC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report to teachers and parents   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B643F78" w14:textId="3A4B04BE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7(60.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FE3C745" w14:textId="3F143400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2(3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60726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1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723995EA" w14:textId="12B0C56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7(69.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6391D62" w14:textId="4D4FCB9A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6(45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28F750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25</w:t>
            </w:r>
          </w:p>
        </w:tc>
      </w:tr>
      <w:tr w:rsidR="00670356" w:rsidRPr="005470B2" w14:paraId="6D7941F5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086EB82E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report to animal/livestock staff 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9C7669" w14:textId="5D10F685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7(81.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77485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2(6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20677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4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F550984" w14:textId="767AD41D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7(92.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C5AC2AD" w14:textId="623BAA45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6(7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EB49C1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13</w:t>
            </w:r>
          </w:p>
        </w:tc>
      </w:tr>
      <w:tr w:rsidR="00670356" w:rsidRPr="005470B2" w14:paraId="316C4E9D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5FE453D4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inform /alert the nearby people 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70E7B9" w14:textId="6AD974A0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6(70.2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7679C6" w14:textId="70072E0E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9(5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2A8B67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37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5DD3647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6(70.2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2781677" w14:textId="4133C398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8(5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029072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075</w:t>
            </w:r>
          </w:p>
        </w:tc>
      </w:tr>
      <w:tr w:rsidR="00670356" w:rsidRPr="005470B2" w14:paraId="7161DD26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bottom"/>
            <w:hideMark/>
          </w:tcPr>
          <w:p w14:paraId="2310B7C7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   I will not do anything        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366FF7E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1.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1647970" w14:textId="25F4CF76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 (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93906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47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B2CE55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1.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66C5D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(0.0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C0D2C0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729</w:t>
            </w:r>
          </w:p>
        </w:tc>
      </w:tr>
      <w:tr w:rsidR="00670356" w:rsidRPr="005470B2" w14:paraId="46D5747D" w14:textId="77777777" w:rsidTr="00C358F7">
        <w:trPr>
          <w:trHeight w:val="315"/>
        </w:trPr>
        <w:tc>
          <w:tcPr>
            <w:tcW w:w="3308" w:type="dxa"/>
            <w:shd w:val="clear" w:color="auto" w:fill="auto"/>
            <w:vAlign w:val="bottom"/>
            <w:hideMark/>
          </w:tcPr>
          <w:p w14:paraId="526DECFF" w14:textId="01CE2FCC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 xml:space="preserve">Safety behaviors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29C59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8DC1E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541CB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C2BEE5A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C63CE8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F811F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 </w:t>
            </w:r>
          </w:p>
        </w:tc>
      </w:tr>
      <w:tr w:rsidR="00670356" w:rsidRPr="005470B2" w14:paraId="6C5E4E26" w14:textId="77777777" w:rsidTr="00C358F7">
        <w:trPr>
          <w:trHeight w:val="945"/>
        </w:trPr>
        <w:tc>
          <w:tcPr>
            <w:tcW w:w="3308" w:type="dxa"/>
            <w:shd w:val="clear" w:color="auto" w:fill="auto"/>
            <w:vAlign w:val="center"/>
            <w:hideMark/>
          </w:tcPr>
          <w:p w14:paraId="05E2B7C1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If a strange dog comes near you, stand still like a tree without moving and do not run away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B02082" w14:textId="52D23B33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9(52.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0DBFA50" w14:textId="1BA4F3A8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(20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1E95C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2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51CF3B21" w14:textId="5F3D8135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7(92.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1C336A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23(65.7)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ED157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0</w:t>
            </w:r>
          </w:p>
        </w:tc>
      </w:tr>
      <w:tr w:rsidR="00670356" w:rsidRPr="005470B2" w14:paraId="421D0AA9" w14:textId="77777777" w:rsidTr="00C358F7">
        <w:trPr>
          <w:trHeight w:val="945"/>
        </w:trPr>
        <w:tc>
          <w:tcPr>
            <w:tcW w:w="3308" w:type="dxa"/>
            <w:shd w:val="clear" w:color="auto" w:fill="auto"/>
            <w:vAlign w:val="center"/>
            <w:hideMark/>
          </w:tcPr>
          <w:p w14:paraId="78E8FDAA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 Kick the dogs </w:t>
            </w: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when you see them on road or school or in the town</w:t>
            </w:r>
            <w:r w:rsidRPr="005470B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(false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D58585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(5.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1411B7A" w14:textId="7A6F0289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(1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C8016C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097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6522ED56" w14:textId="05712F2C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 (2.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F7F568" w14:textId="33F65080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(8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8E3F3E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23</w:t>
            </w:r>
          </w:p>
        </w:tc>
      </w:tr>
      <w:tr w:rsidR="00670356" w:rsidRPr="005470B2" w14:paraId="2BAB4D11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6F2EC6C4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Throw stones and objects at the dogs to chase them away (false)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08C3114" w14:textId="0820244C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3(45.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43D16A" w14:textId="7C52F073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6(45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C5A0CE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998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3F191138" w14:textId="56EE5401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4(14.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FB65B39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5(4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D6774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2</w:t>
            </w:r>
          </w:p>
        </w:tc>
      </w:tr>
      <w:tr w:rsidR="00670356" w:rsidRPr="005470B2" w14:paraId="1CD43879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65B85054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You can go near and disturb the dogs when they are eating food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AEE8778" w14:textId="41D703B0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(4.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D00871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(0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0CF0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57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7860BF1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1.1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84C191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(0.0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02A72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729</w:t>
            </w:r>
          </w:p>
        </w:tc>
      </w:tr>
      <w:tr w:rsidR="00670356" w:rsidRPr="005470B2" w14:paraId="38F06B21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14874C9B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 </w:t>
            </w: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It is safe to play with the puppies when the mother is feeding the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92973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0(10.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BF3E8C" w14:textId="754226F9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(5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CF2B1E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316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5A7D41D8" w14:textId="340919A0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(3.2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53E858" w14:textId="29A63015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2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052886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703</w:t>
            </w:r>
          </w:p>
        </w:tc>
      </w:tr>
      <w:tr w:rsidR="00670356" w:rsidRPr="005470B2" w14:paraId="7C843D99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7A4AB1A4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 It is very safe to play with puppies or young dog than adult dog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E8DECEC" w14:textId="04440550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9(73.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5C6D57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5(7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F7940F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999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9ADE409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5(69.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F11FC52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9(8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9A17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182</w:t>
            </w:r>
          </w:p>
        </w:tc>
      </w:tr>
      <w:tr w:rsidR="00670356" w:rsidRPr="005470B2" w14:paraId="2B1910BD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783C21F2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lastRenderedPageBreak/>
              <w:t>Wake up the dog when you find them sleeping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5EF3B6C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3(13.8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C7777A" w14:textId="6A57F109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3F439C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06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7A27EA59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1.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564041" w14:textId="27DE1CC8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(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EBFB6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471</w:t>
            </w:r>
          </w:p>
        </w:tc>
      </w:tr>
      <w:tr w:rsidR="00670356" w:rsidRPr="005470B2" w14:paraId="5B08A85D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7BA3E678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>Go near and separate the dogs when you see them fighting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9CD7231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4(36.2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9A2B18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1(60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810E7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26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3B29E10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(9.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AA0356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4(40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4ECC8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0</w:t>
            </w:r>
          </w:p>
        </w:tc>
      </w:tr>
      <w:tr w:rsidR="00670356" w:rsidRPr="005470B2" w14:paraId="7092D8FB" w14:textId="77777777" w:rsidTr="00C358F7">
        <w:trPr>
          <w:trHeight w:val="945"/>
        </w:trPr>
        <w:tc>
          <w:tcPr>
            <w:tcW w:w="3308" w:type="dxa"/>
            <w:shd w:val="clear" w:color="auto" w:fill="auto"/>
            <w:vAlign w:val="center"/>
            <w:hideMark/>
          </w:tcPr>
          <w:p w14:paraId="762FCB67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Cover your face/head with </w:t>
            </w:r>
            <w:proofErr w:type="spellStart"/>
            <w:r w:rsidRPr="005470B2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bidi="bo-CN"/>
              </w:rPr>
              <w:t>Gho</w:t>
            </w:r>
            <w:proofErr w:type="spellEnd"/>
            <w:r w:rsidRPr="005470B2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bidi="bo-CN"/>
              </w:rPr>
              <w:t xml:space="preserve"> or </w:t>
            </w:r>
            <w:proofErr w:type="spellStart"/>
            <w:r w:rsidRPr="005470B2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bidi="bo-CN"/>
              </w:rPr>
              <w:t>Tego</w:t>
            </w:r>
            <w:proofErr w:type="spellEnd"/>
            <w:r w:rsidRPr="005470B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bidi="bo-CN"/>
              </w:rPr>
              <w:t xml:space="preserve"> and scroll down to the ground if a dog started biting you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9B2388" w14:textId="346B0E13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46(48.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AEEEA6" w14:textId="6445F9E1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5(4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0632C4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677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0A77251A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7(92.6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7D70B6C" w14:textId="6D1CFDE3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5(7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DDF1D2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004</w:t>
            </w:r>
          </w:p>
        </w:tc>
      </w:tr>
      <w:tr w:rsidR="00670356" w:rsidRPr="005470B2" w14:paraId="36E0E69F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4C9B1144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Runaway fast if a dog started biting you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3F22FBF" w14:textId="0C44EB7F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3(77.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D1EAE9F" w14:textId="4B0B2EB1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2(9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1DC389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57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2781E996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3 (35.1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DEAE6D3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6(7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A6037E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bo-CN"/>
              </w:rPr>
              <w:t>0.000</w:t>
            </w:r>
          </w:p>
        </w:tc>
      </w:tr>
      <w:tr w:rsidR="00670356" w:rsidRPr="005470B2" w14:paraId="7B92F252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6CFC2053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Call the pack of dogs and give your leftover food (lunch) to the dog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7103B2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66(70.2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A77ABC" w14:textId="070B280D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6(7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1C6B8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814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3081B90A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9(41.5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A470CC" w14:textId="520C35D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19(54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883CD7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71</w:t>
            </w:r>
          </w:p>
        </w:tc>
      </w:tr>
      <w:tr w:rsidR="00670356" w:rsidRPr="005470B2" w14:paraId="167837E0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4F673B7C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Wash the hands after toughing or playing with the dog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61DC16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9(94.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45223E" w14:textId="269BAAC4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1(88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3F6DBA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01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4D4C992A" w14:textId="3CF2EF4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92(97.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E9CCE68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5(10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A71FB5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529</w:t>
            </w:r>
          </w:p>
        </w:tc>
      </w:tr>
      <w:tr w:rsidR="00670356" w:rsidRPr="005470B2" w14:paraId="78CBACDF" w14:textId="77777777" w:rsidTr="00C358F7">
        <w:trPr>
          <w:trHeight w:val="945"/>
        </w:trPr>
        <w:tc>
          <w:tcPr>
            <w:tcW w:w="3308" w:type="dxa"/>
            <w:shd w:val="clear" w:color="auto" w:fill="auto"/>
            <w:vAlign w:val="center"/>
            <w:hideMark/>
          </w:tcPr>
          <w:p w14:paraId="1D044D0A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When dog is angry, they show their teeth, growl and pull their tail straight up in the air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0C491B" w14:textId="43508AFB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9(84.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5D6DC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7(77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49EE8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515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5FA9295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1(86.2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A47FDE" w14:textId="76F8D6AC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0(85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CA527E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574</w:t>
            </w:r>
          </w:p>
        </w:tc>
      </w:tr>
      <w:tr w:rsidR="00670356" w:rsidRPr="005470B2" w14:paraId="32A5E63F" w14:textId="77777777" w:rsidTr="00C358F7">
        <w:trPr>
          <w:trHeight w:val="1260"/>
        </w:trPr>
        <w:tc>
          <w:tcPr>
            <w:tcW w:w="3308" w:type="dxa"/>
            <w:shd w:val="clear" w:color="auto" w:fill="auto"/>
            <w:vAlign w:val="center"/>
            <w:hideMark/>
          </w:tcPr>
          <w:p w14:paraId="38B3E604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Dog should be approached slowly and confidently, let them sniff your hand and pet them on back before touching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8BFCCB" w14:textId="03F09AD3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4(57.4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D6DF3A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2(6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2A1E52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72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8540FCB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58(61.7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BEE8D0D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8(80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A60F4E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080</w:t>
            </w:r>
          </w:p>
        </w:tc>
      </w:tr>
      <w:tr w:rsidR="00670356" w:rsidRPr="005470B2" w14:paraId="6272422C" w14:textId="77777777" w:rsidTr="00C358F7">
        <w:trPr>
          <w:trHeight w:val="630"/>
        </w:trPr>
        <w:tc>
          <w:tcPr>
            <w:tcW w:w="3308" w:type="dxa"/>
            <w:shd w:val="clear" w:color="auto" w:fill="auto"/>
            <w:vAlign w:val="center"/>
            <w:hideMark/>
          </w:tcPr>
          <w:p w14:paraId="217EE098" w14:textId="77777777" w:rsidR="00670356" w:rsidRPr="005470B2" w:rsidRDefault="00670356" w:rsidP="005470B2">
            <w:pPr>
              <w:spacing w:before="0" w:beforeAutospacing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 xml:space="preserve">Dog bite in the face is more dangerous than bite on the leg 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7AFBAA" w14:textId="407049BF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76(80.9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15776E" w14:textId="2ECA0DF6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31(88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93AC86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223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4150A260" w14:textId="18866D96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83(88.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7222A1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28(80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A74797" w14:textId="77777777" w:rsidR="00670356" w:rsidRPr="005470B2" w:rsidRDefault="00670356" w:rsidP="005470B2">
            <w:pPr>
              <w:spacing w:before="0" w:beforeAutospacing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</w:pPr>
            <w:r w:rsidRPr="005470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o-CN"/>
              </w:rPr>
              <w:t>0.356</w:t>
            </w:r>
          </w:p>
        </w:tc>
      </w:tr>
    </w:tbl>
    <w:p w14:paraId="7DE35018" w14:textId="1484B237" w:rsidR="005470B2" w:rsidRDefault="005470B2" w:rsidP="00CD48E8">
      <w:pPr>
        <w:jc w:val="left"/>
      </w:pPr>
    </w:p>
    <w:p w14:paraId="41B5A772" w14:textId="70E5947B" w:rsidR="005470B2" w:rsidRDefault="005470B2" w:rsidP="00CD48E8">
      <w:pPr>
        <w:jc w:val="left"/>
      </w:pPr>
    </w:p>
    <w:p w14:paraId="327E2B3F" w14:textId="2D4DCD68" w:rsidR="005470B2" w:rsidRDefault="005470B2" w:rsidP="00CD48E8">
      <w:pPr>
        <w:jc w:val="left"/>
      </w:pPr>
    </w:p>
    <w:p w14:paraId="1CCDC721" w14:textId="1D5D073F" w:rsidR="005470B2" w:rsidRDefault="005470B2" w:rsidP="00CD48E8">
      <w:pPr>
        <w:jc w:val="left"/>
      </w:pPr>
    </w:p>
    <w:p w14:paraId="14EBAF97" w14:textId="30BBF412" w:rsidR="005470B2" w:rsidRDefault="005470B2" w:rsidP="00CD48E8">
      <w:pPr>
        <w:jc w:val="left"/>
      </w:pPr>
    </w:p>
    <w:p w14:paraId="358F2391" w14:textId="77777777" w:rsidR="005470B2" w:rsidRDefault="005470B2" w:rsidP="00CD48E8">
      <w:pPr>
        <w:jc w:val="left"/>
      </w:pPr>
    </w:p>
    <w:p w14:paraId="07065156" w14:textId="186B02AC" w:rsidR="00BE09DD" w:rsidRDefault="00BE09DD" w:rsidP="00CD48E8">
      <w:pPr>
        <w:jc w:val="left"/>
      </w:pPr>
    </w:p>
    <w:p w14:paraId="5C523D53" w14:textId="77777777" w:rsidR="00BE09DD" w:rsidRDefault="00BE09DD" w:rsidP="00CD48E8">
      <w:pPr>
        <w:jc w:val="left"/>
      </w:pPr>
    </w:p>
    <w:p w14:paraId="2B677367" w14:textId="1DE3668D" w:rsidR="00CD48E8" w:rsidRDefault="00CD48E8" w:rsidP="00CD48E8">
      <w:pPr>
        <w:jc w:val="left"/>
      </w:pPr>
    </w:p>
    <w:p w14:paraId="37E1E180" w14:textId="2945C74B" w:rsidR="00CD48E8" w:rsidRDefault="00CD48E8" w:rsidP="00CD48E8">
      <w:pPr>
        <w:jc w:val="left"/>
      </w:pPr>
    </w:p>
    <w:p w14:paraId="74FB562B" w14:textId="06005BD9" w:rsidR="00CD48E8" w:rsidRDefault="00CD48E8" w:rsidP="00CD48E8">
      <w:pPr>
        <w:jc w:val="left"/>
      </w:pPr>
    </w:p>
    <w:p w14:paraId="56D04A01" w14:textId="580A2DEF" w:rsidR="00427611" w:rsidRDefault="00427611" w:rsidP="00CD48E8">
      <w:pPr>
        <w:jc w:val="left"/>
      </w:pPr>
    </w:p>
    <w:p w14:paraId="19911A85" w14:textId="7164F9BE" w:rsidR="00427611" w:rsidRDefault="00427611" w:rsidP="00CD48E8">
      <w:pPr>
        <w:jc w:val="left"/>
      </w:pPr>
    </w:p>
    <w:p w14:paraId="49CDEFCD" w14:textId="7C755606" w:rsidR="00427611" w:rsidRDefault="00427611" w:rsidP="00CD48E8">
      <w:pPr>
        <w:jc w:val="left"/>
      </w:pPr>
    </w:p>
    <w:p w14:paraId="3C721A1E" w14:textId="15BF6AFE" w:rsidR="00427611" w:rsidRDefault="00427611" w:rsidP="00CD48E8">
      <w:pPr>
        <w:jc w:val="left"/>
      </w:pPr>
    </w:p>
    <w:p w14:paraId="6B78515C" w14:textId="0D31FE04" w:rsidR="00196CB8" w:rsidRDefault="00196CB8" w:rsidP="00CD48E8">
      <w:pPr>
        <w:jc w:val="left"/>
      </w:pPr>
    </w:p>
    <w:p w14:paraId="51EA8AE9" w14:textId="77777777" w:rsidR="00196CB8" w:rsidRDefault="00196CB8" w:rsidP="00CD48E8">
      <w:pPr>
        <w:jc w:val="left"/>
      </w:pPr>
    </w:p>
    <w:sectPr w:rsidR="00196CB8" w:rsidSect="00CD48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enzin">
    <w15:presenceInfo w15:providerId="AD" w15:userId="S::t.tenzin@oie.int::bf481c52-190c-4929-a678-642801ba85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8E8"/>
    <w:rsid w:val="00196CB8"/>
    <w:rsid w:val="001F712E"/>
    <w:rsid w:val="002821F1"/>
    <w:rsid w:val="00300FA7"/>
    <w:rsid w:val="003E539B"/>
    <w:rsid w:val="003F07EA"/>
    <w:rsid w:val="00427611"/>
    <w:rsid w:val="004A7070"/>
    <w:rsid w:val="004A7145"/>
    <w:rsid w:val="005012AB"/>
    <w:rsid w:val="005470B2"/>
    <w:rsid w:val="00607FAE"/>
    <w:rsid w:val="00616E86"/>
    <w:rsid w:val="00670356"/>
    <w:rsid w:val="00842DC5"/>
    <w:rsid w:val="008529D3"/>
    <w:rsid w:val="00A2356B"/>
    <w:rsid w:val="00BE09DD"/>
    <w:rsid w:val="00BF7BF0"/>
    <w:rsid w:val="00C358F7"/>
    <w:rsid w:val="00C508A6"/>
    <w:rsid w:val="00CD48E8"/>
    <w:rsid w:val="00E86B13"/>
    <w:rsid w:val="00F5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922A6"/>
  <w15:chartTrackingRefBased/>
  <w15:docId w15:val="{12D89629-B20E-4D6A-937F-810134EE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1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1F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F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F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F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58F7"/>
    <w:pPr>
      <w:spacing w:before="0" w:beforeAutospacing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344855-6E8E-49E1-BD17-2465966ED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07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g Ten</dc:creator>
  <cp:keywords/>
  <dc:description/>
  <cp:lastModifiedBy>Lung Ten</cp:lastModifiedBy>
  <cp:revision>5</cp:revision>
  <dcterms:created xsi:type="dcterms:W3CDTF">2021-09-20T12:11:00Z</dcterms:created>
  <dcterms:modified xsi:type="dcterms:W3CDTF">2021-12-28T04:58:00Z</dcterms:modified>
</cp:coreProperties>
</file>